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9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955"/>
        <w:gridCol w:w="1260"/>
        <w:gridCol w:w="1260"/>
        <w:gridCol w:w="1175"/>
        <w:gridCol w:w="1165"/>
        <w:gridCol w:w="1175"/>
      </w:tblGrid>
      <w:tr w:rsidR="000E5D8A" w:rsidRPr="00153E45" w14:paraId="28933595" w14:textId="77777777" w:rsidTr="00970785">
        <w:trPr>
          <w:trHeight w:val="162"/>
        </w:trPr>
        <w:tc>
          <w:tcPr>
            <w:tcW w:w="99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8A1D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  <w:b/>
                <w:bCs/>
              </w:rPr>
              <w:t>Supplemental Table 1. Annual Change in Neuropsychological and Imaging Outcomes Stratified by CKD Stage</w:t>
            </w:r>
          </w:p>
        </w:tc>
      </w:tr>
      <w:tr w:rsidR="000E5D8A" w:rsidRPr="00153E45" w14:paraId="69CAD7D3" w14:textId="77777777" w:rsidTr="00970785">
        <w:trPr>
          <w:trHeight w:val="162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B4DB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0AB3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Combined</w:t>
            </w:r>
          </w:p>
          <w:p w14:paraId="7A941E2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(n=3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50C6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No CKD/ Stage 1</w:t>
            </w:r>
          </w:p>
          <w:p w14:paraId="1CCA275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(n=52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3C62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Stage 2</w:t>
            </w:r>
          </w:p>
          <w:p w14:paraId="32E519E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(n=201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EE5E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Stage 3</w:t>
            </w:r>
          </w:p>
          <w:p w14:paraId="2E66402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(n=51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820B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153E45">
              <w:rPr>
                <w:rFonts w:ascii="Arial" w:hAnsi="Arial" w:cs="Arial"/>
                <w:b/>
                <w:bCs/>
              </w:rPr>
              <w:t>value</w:t>
            </w:r>
            <w:r w:rsidRPr="00153E45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E5D8A" w:rsidRPr="00153E45" w14:paraId="5433B3F6" w14:textId="77777777" w:rsidTr="00970785">
        <w:trPr>
          <w:trHeight w:val="270"/>
        </w:trPr>
        <w:tc>
          <w:tcPr>
            <w:tcW w:w="9990" w:type="dxa"/>
            <w:gridSpan w:val="6"/>
            <w:tcBorders>
              <w:left w:val="nil"/>
              <w:bottom w:val="nil"/>
              <w:right w:val="nil"/>
            </w:tcBorders>
          </w:tcPr>
          <w:p w14:paraId="25C6BC54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Neuropsychological Outcomes</w:t>
            </w:r>
          </w:p>
        </w:tc>
      </w:tr>
      <w:tr w:rsidR="000E5D8A" w:rsidRPr="00153E45" w14:paraId="11397861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E8BCF37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,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994B92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F4EAA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±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9DB78A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B0E3C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4202BB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4</w:t>
            </w:r>
          </w:p>
        </w:tc>
      </w:tr>
      <w:tr w:rsidR="000E5D8A" w:rsidRPr="00153E45" w14:paraId="06139F31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64CBC893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,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DA971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6±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E3A94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7±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CE19A6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±1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ED2F4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8±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3B3958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0E5D8A" w:rsidRPr="00153E45" w14:paraId="4419A7D6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39CED373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Sequencing,</w:t>
            </w:r>
            <w:r w:rsidRPr="00153E45">
              <w:rPr>
                <w:rFonts w:ascii="Arial" w:hAnsi="Arial" w:cs="Arial"/>
              </w:rPr>
              <w:t xml:space="preserve"> seco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92A28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3.4±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72781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0±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7558F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.3±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E3541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.2±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01F194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</w:tr>
      <w:tr w:rsidR="000E5D8A" w:rsidRPr="00153E45" w14:paraId="5E4F89F8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27489DED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Digit Symbol Coding,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DF658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6±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46395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5±2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111B36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7±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F1BCA6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4±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831EC9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77</w:t>
            </w:r>
          </w:p>
        </w:tc>
      </w:tr>
      <w:tr w:rsidR="000E5D8A" w:rsidRPr="00153E45" w14:paraId="397E2BD2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2C6CD2C0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VOT,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DDD98D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EFF33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251EAD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1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AAB82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F67BB0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9</w:t>
            </w:r>
          </w:p>
        </w:tc>
      </w:tr>
      <w:tr w:rsidR="000E5D8A" w:rsidRPr="00153E45" w14:paraId="13EB9FAB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3863E6F0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, 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9F623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88FBA7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+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E2B1DB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20E75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574B2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88</w:t>
            </w:r>
          </w:p>
        </w:tc>
      </w:tr>
      <w:tr w:rsidR="000E5D8A" w:rsidRPr="00153E45" w14:paraId="47511C53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1591DF0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  <w:vertAlign w:val="superscript"/>
              </w:rPr>
            </w:pPr>
            <w:r w:rsidRPr="00153E45">
              <w:rPr>
                <w:rFonts w:ascii="Arial" w:hAnsi="Arial" w:cs="Arial"/>
              </w:rPr>
              <w:t>Episodic Memory Composite, 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DE709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91C94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E3E87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59C2C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±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591D97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vertAlign w:val="superscript"/>
              </w:rPr>
            </w:pPr>
            <w:r w:rsidRPr="00153E45">
              <w:rPr>
                <w:rFonts w:ascii="Arial" w:hAnsi="Arial" w:cs="Arial"/>
              </w:rPr>
              <w:t>0.34</w:t>
            </w:r>
          </w:p>
        </w:tc>
      </w:tr>
      <w:tr w:rsidR="000E5D8A" w:rsidRPr="00153E45" w14:paraId="472B9CED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DB8716D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Mean Follow-Up Time,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E40AD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4±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07BF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7±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620DD32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5±2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D2839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.3±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80DDED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0E5D8A" w:rsidRPr="00153E45" w14:paraId="204D959F" w14:textId="77777777" w:rsidTr="00970785">
        <w:trPr>
          <w:trHeight w:val="270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300570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  <w:vertAlign w:val="superscript"/>
              </w:rPr>
            </w:pPr>
            <w:r w:rsidRPr="00153E45">
              <w:rPr>
                <w:rFonts w:ascii="Arial" w:hAnsi="Arial" w:cs="Arial"/>
                <w:b/>
                <w:bCs/>
              </w:rPr>
              <w:t>Brain Imaging Outcomes</w:t>
            </w:r>
          </w:p>
        </w:tc>
      </w:tr>
      <w:tr w:rsidR="000E5D8A" w:rsidRPr="00153E45" w14:paraId="287728CE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B71B905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, mm</w:t>
            </w:r>
            <w:r w:rsidRPr="00153E4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D3E0DD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665547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±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3E25A3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±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DABA628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±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D120C8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0E5D8A" w:rsidRPr="00153E45" w14:paraId="204B354A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7E651C2E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F71D8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3±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339D07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1BF41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2±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4706C2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.7±4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F0E9E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vertAlign w:val="superscript"/>
              </w:rPr>
            </w:pPr>
            <w:r w:rsidRPr="00153E45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0E5D8A" w:rsidRPr="00153E45" w14:paraId="10618E5A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0482BF5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CB01D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6±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12528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5±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F5AAF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5±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AD757D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0±1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781247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0E5D8A" w:rsidRPr="00153E45" w14:paraId="72325043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99EDC5A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78316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1±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0B110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6±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79A367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0±2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28D1D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7±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307180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0E5D8A" w:rsidRPr="00153E45" w14:paraId="6088B337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F3E0B43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42B2A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B812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±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927D8D7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±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B6981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6±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F62225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</w:tr>
      <w:tr w:rsidR="000E5D8A" w:rsidRPr="00153E45" w14:paraId="6F5355B1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775033A6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DA4C02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7±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A2C75D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8±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6C6FE1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7±0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0DD6B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9±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CF35D6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0E5D8A" w:rsidRPr="00153E45" w14:paraId="4BEC56CB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6B0B4B41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52E27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C5DD32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2C3A05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±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5EA963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390FAA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3</w:t>
            </w:r>
          </w:p>
        </w:tc>
      </w:tr>
      <w:tr w:rsidR="000E5D8A" w:rsidRPr="00153E45" w14:paraId="4F7E2631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44CA9531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CA64C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.1±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88CFF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.1±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89E9D2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.1±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00C9E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.2±1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14D59E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</w:tr>
      <w:tr w:rsidR="000E5D8A" w:rsidRPr="00153E45" w14:paraId="26683F43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358BFFA4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DB084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D858A4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5CD59CE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±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1FAFF9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52C0FD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</w:tr>
      <w:tr w:rsidR="000E5D8A" w:rsidRPr="00153E45" w14:paraId="54303140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84FC1DD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CCEA90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F87C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±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17D141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±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C371CB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±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F1680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7</w:t>
            </w:r>
          </w:p>
        </w:tc>
      </w:tr>
      <w:tr w:rsidR="000E5D8A" w:rsidRPr="00153E45" w14:paraId="7D916C03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7DE4F52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 Volume, cm</w:t>
            </w:r>
            <w:r w:rsidRPr="00153E4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95EC4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±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966AC9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±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58B78AF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±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2A1BF58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±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23670C8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75</w:t>
            </w:r>
          </w:p>
        </w:tc>
      </w:tr>
      <w:tr w:rsidR="000E5D8A" w:rsidRPr="00153E45" w14:paraId="494EED14" w14:textId="77777777" w:rsidTr="00970785">
        <w:trPr>
          <w:trHeight w:val="270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9BA9C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Mean Follow-Up Time,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C577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0±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5B6C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4±2.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BF503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2±2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31F1A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.0±2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E5F6" w14:textId="77777777" w:rsidR="000E5D8A" w:rsidRPr="00153E45" w:rsidRDefault="000E5D8A" w:rsidP="00970785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0E5D8A" w:rsidRPr="00153E45" w14:paraId="6EA3E261" w14:textId="77777777" w:rsidTr="00970785">
        <w:trPr>
          <w:trHeight w:val="1304"/>
        </w:trPr>
        <w:tc>
          <w:tcPr>
            <w:tcW w:w="99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9E284" w14:textId="77777777" w:rsidR="000E5D8A" w:rsidRPr="00153E45" w:rsidRDefault="000E5D8A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Note.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 Values denoted as mean ± standard deviation or frequency. Bold font indicates p&lt;0.05. AD, Alzheimer’s disease; CKD, chronic kidney disease; HVOT, Hooper Visual Organization Test; MoCA, Montreal Cognitive Assessment; WMH, white matter hyperintensity. </w:t>
            </w:r>
            <w:proofErr w:type="spellStart"/>
            <w:r w:rsidRPr="00153E4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53E45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153E45">
              <w:rPr>
                <w:rFonts w:ascii="Arial" w:hAnsi="Arial" w:cs="Arial"/>
                <w:sz w:val="20"/>
                <w:szCs w:val="20"/>
              </w:rPr>
              <w:t xml:space="preserve"> modified FSRP score excluded points assigned to age. </w:t>
            </w:r>
            <w:proofErr w:type="spellStart"/>
            <w:r w:rsidRPr="00153E4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153E45">
              <w:rPr>
                <w:rFonts w:ascii="Arial" w:hAnsi="Arial" w:cs="Arial"/>
                <w:sz w:val="20"/>
                <w:szCs w:val="20"/>
              </w:rPr>
              <w:t>Kruskal</w:t>
            </w:r>
            <w:proofErr w:type="spellEnd"/>
            <w:r w:rsidRPr="00153E45">
              <w:rPr>
                <w:rFonts w:ascii="Arial" w:hAnsi="Arial" w:cs="Arial"/>
                <w:sz w:val="20"/>
                <w:szCs w:val="20"/>
              </w:rPr>
              <w:t>-Wallis’ test was used for continuous variables, and Pearson’s chi-square test was used for categorical variables.</w:t>
            </w:r>
          </w:p>
        </w:tc>
      </w:tr>
    </w:tbl>
    <w:p w14:paraId="203089F8" w14:textId="77777777" w:rsidR="00D7288F" w:rsidRDefault="00D7288F"/>
    <w:sectPr w:rsidR="00D7288F" w:rsidSect="003D1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8A"/>
    <w:rsid w:val="000E5D8A"/>
    <w:rsid w:val="003D177D"/>
    <w:rsid w:val="0043297A"/>
    <w:rsid w:val="005833EA"/>
    <w:rsid w:val="008B0636"/>
    <w:rsid w:val="009F0160"/>
    <w:rsid w:val="00BC28AF"/>
    <w:rsid w:val="00D7288F"/>
    <w:rsid w:val="00D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920D9"/>
  <w15:chartTrackingRefBased/>
  <w15:docId w15:val="{053D5A35-9E63-3B40-A2B4-AAE5052A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D8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5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D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D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D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D8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D8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D8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D8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D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D8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D8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E5D8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, Corey</dc:creator>
  <cp:keywords/>
  <dc:description/>
  <cp:lastModifiedBy>Bolton, Corey</cp:lastModifiedBy>
  <cp:revision>1</cp:revision>
  <dcterms:created xsi:type="dcterms:W3CDTF">2025-05-01T22:16:00Z</dcterms:created>
  <dcterms:modified xsi:type="dcterms:W3CDTF">2025-05-01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1T22:16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1a18999-df3e-4506-b495-d4ad965234c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